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1CE72" w14:textId="694AE1A1" w:rsidR="00467E28" w:rsidRDefault="00BA1E83" w:rsidP="00BA1E8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HK"/>
        </w:rPr>
      </w:pPr>
      <w:r w:rsidRPr="00BA1E83">
        <w:rPr>
          <w:rFonts w:ascii="Times New Roman" w:hAnsi="Times New Roman" w:cs="Times New Roman"/>
          <w:b/>
          <w:bCs/>
          <w:sz w:val="24"/>
          <w:szCs w:val="24"/>
          <w:lang w:val="en-HK"/>
        </w:rPr>
        <w:t>Supplemental Table S2 Clinical features and outcomes of patients in the non-amnioreduction group</w:t>
      </w:r>
    </w:p>
    <w:tbl>
      <w:tblPr>
        <w:tblW w:w="1582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52"/>
        <w:gridCol w:w="439"/>
        <w:gridCol w:w="527"/>
        <w:gridCol w:w="477"/>
        <w:gridCol w:w="852"/>
        <w:gridCol w:w="905"/>
        <w:gridCol w:w="1099"/>
        <w:gridCol w:w="1213"/>
        <w:gridCol w:w="1043"/>
        <w:gridCol w:w="1326"/>
        <w:gridCol w:w="1213"/>
        <w:gridCol w:w="805"/>
        <w:gridCol w:w="1021"/>
        <w:gridCol w:w="924"/>
        <w:gridCol w:w="29"/>
        <w:gridCol w:w="895"/>
        <w:gridCol w:w="1301"/>
        <w:gridCol w:w="1301"/>
      </w:tblGrid>
      <w:tr w:rsidR="003004CD" w:rsidRPr="00AD59D4" w14:paraId="33883BD8" w14:textId="232428B5" w:rsidTr="00E33F99">
        <w:trPr>
          <w:gridAfter w:val="1"/>
          <w:wAfter w:w="1301" w:type="dxa"/>
          <w:trHeight w:val="104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DF1D8" w14:textId="77777777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3D545" w14:textId="77777777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age</w:t>
            </w:r>
          </w:p>
        </w:tc>
        <w:tc>
          <w:tcPr>
            <w:tcW w:w="5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97DD4" w14:textId="77777777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G</w:t>
            </w:r>
          </w:p>
        </w:tc>
        <w:tc>
          <w:tcPr>
            <w:tcW w:w="4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CE59C" w14:textId="77777777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18955" w14:textId="77777777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ervical dilation (c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E5EDD" w14:textId="666D68F6" w:rsidR="003004CD" w:rsidRPr="00AD59D4" w:rsidRDefault="00BF120F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GA at 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erclage</w:t>
            </w: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(weeks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</w:t>
            </w: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 </w:t>
            </w:r>
            <w:r w:rsidRPr="00F731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ays)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8A2E16" w14:textId="77777777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ymptoms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6C7C1" w14:textId="38F8196E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</w:t>
            </w: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 of amniotic fluid before operation(mm)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9EEB7" w14:textId="77777777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rolongation of pregnancy (days)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78D6A" w14:textId="77777777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ost-operation complic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8F86A" w14:textId="77777777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GA at delivery (weeks+day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F03B3" w14:textId="77777777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Mode of delivery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DDA58" w14:textId="4789FE14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eonatal birthweight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E4699" w14:textId="32283FCB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eonatal Apgar scores-1min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073340" w14:textId="4D241B8C" w:rsidR="003004CD" w:rsidRPr="00AD59D4" w:rsidRDefault="003004CD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eonatal Apgar scores-5min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vAlign w:val="center"/>
          </w:tcPr>
          <w:p w14:paraId="3D3A69B1" w14:textId="13169CF1" w:rsidR="003004CD" w:rsidRPr="00AD59D4" w:rsidRDefault="001058E7" w:rsidP="00105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Acute histologic </w:t>
            </w: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horioamnionitis</w:t>
            </w:r>
          </w:p>
        </w:tc>
      </w:tr>
      <w:tr w:rsidR="006011F7" w:rsidRPr="00AD59D4" w14:paraId="13FA6CDD" w14:textId="11C092E4" w:rsidTr="00E33F99">
        <w:trPr>
          <w:gridAfter w:val="1"/>
          <w:wAfter w:w="1301" w:type="dxa"/>
          <w:trHeight w:val="1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AA2CFB" w14:textId="77777777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C73D9" w14:textId="39EAD89E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51D6D" w14:textId="0184E910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86D762" w14:textId="62EDBF1C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19CF3" w14:textId="55C98D22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EE1A8" w14:textId="30382F3D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+5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3B988" w14:textId="7679017C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16588" w14:textId="1B3AF972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0E50D" w14:textId="40804695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5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00AF9" w14:textId="14209680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1D7D5" w14:textId="413A7435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+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1FD70" w14:textId="7A88E892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757F1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4A3A8" w14:textId="714F28A4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200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72212" w14:textId="04D7024F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8A2FA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2F5AA" w14:textId="47804560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8A2FA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23CFE516" w14:textId="1EF241F4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0C24F2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</w:t>
            </w:r>
            <w:r w:rsidRPr="000C24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/A</w:t>
            </w:r>
          </w:p>
        </w:tc>
      </w:tr>
      <w:tr w:rsidR="006011F7" w:rsidRPr="00AD59D4" w14:paraId="323939DD" w14:textId="4ED8EB75" w:rsidTr="00E33F99">
        <w:trPr>
          <w:trHeight w:val="472"/>
        </w:trPr>
        <w:tc>
          <w:tcPr>
            <w:tcW w:w="0" w:type="auto"/>
            <w:shd w:val="clear" w:color="auto" w:fill="auto"/>
            <w:vAlign w:val="center"/>
          </w:tcPr>
          <w:p w14:paraId="42ADF91D" w14:textId="7299EED7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AAF78" w14:textId="59A78857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2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16A6896" w14:textId="0B264D3F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3A3AFBBD" w14:textId="576E22FB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D852D0" w14:textId="3740E0C2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D9E2D" w14:textId="4EFB49B1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6+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2D9E90E" w14:textId="1946F5A0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ensation of pressur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CCEAD94" w14:textId="5249CB4C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FE5EB64" w14:textId="74090A15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284595C" w14:textId="19D4C1EA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reterm lab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4E5FB" w14:textId="121FF245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0+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79392" w14:textId="6E9E06BF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8450329" w14:textId="3F75CABE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80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EBBA67F" w14:textId="77777777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 w14:paraId="5A96FB6F" w14:textId="2175C391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6D38AC5C" w14:textId="3DDC5915" w:rsidR="006011F7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575840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  <w:tc>
          <w:tcPr>
            <w:tcW w:w="1301" w:type="dxa"/>
            <w:vAlign w:val="center"/>
          </w:tcPr>
          <w:p w14:paraId="72CDBBB8" w14:textId="7BB8153F" w:rsidR="006011F7" w:rsidRPr="00AD59D4" w:rsidRDefault="006011F7" w:rsidP="006011F7"/>
        </w:tc>
      </w:tr>
      <w:tr w:rsidR="006011F7" w:rsidRPr="00AD59D4" w14:paraId="4413185F" w14:textId="77777777" w:rsidTr="00E33F99">
        <w:trPr>
          <w:gridAfter w:val="1"/>
          <w:wAfter w:w="1301" w:type="dxa"/>
          <w:trHeight w:val="472"/>
        </w:trPr>
        <w:tc>
          <w:tcPr>
            <w:tcW w:w="0" w:type="auto"/>
            <w:shd w:val="clear" w:color="auto" w:fill="auto"/>
            <w:vAlign w:val="center"/>
          </w:tcPr>
          <w:p w14:paraId="586D9140" w14:textId="166CAF36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A2667" w14:textId="55A62117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7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9503BAC" w14:textId="61504DEA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260E11DF" w14:textId="60C9ECB0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0706E" w14:textId="3D89FE3E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5EC53" w14:textId="71EB7659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7+6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5F8071F" w14:textId="71282EC3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735D102" w14:textId="2D96E78D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0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69FFBAB" w14:textId="113DD7AE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2867C9A" w14:textId="0C87DE52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pontaneous miscarri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7039A" w14:textId="5368946E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9+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1F4C0" w14:textId="6E1312FB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117405F" w14:textId="238F64E1" w:rsidR="006011F7" w:rsidRPr="00AD59D4" w:rsidRDefault="00E33F99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4863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848" w:type="dxa"/>
            <w:gridSpan w:val="3"/>
            <w:shd w:val="clear" w:color="auto" w:fill="auto"/>
            <w:vAlign w:val="center"/>
          </w:tcPr>
          <w:p w14:paraId="740D2F16" w14:textId="6ACB83DA" w:rsidR="006011F7" w:rsidRPr="00AD59D4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01" w:type="dxa"/>
            <w:vAlign w:val="center"/>
          </w:tcPr>
          <w:p w14:paraId="38D45023" w14:textId="1C8E421A" w:rsidR="006011F7" w:rsidRDefault="006011F7" w:rsidP="006011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0C24F2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</w:t>
            </w:r>
            <w:r w:rsidRPr="000C24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/A</w:t>
            </w:r>
          </w:p>
        </w:tc>
      </w:tr>
      <w:tr w:rsidR="00B301CC" w:rsidRPr="00AD59D4" w14:paraId="19BBCC6C" w14:textId="77777777" w:rsidTr="00E33F99">
        <w:trPr>
          <w:gridAfter w:val="1"/>
          <w:wAfter w:w="1301" w:type="dxa"/>
          <w:trHeight w:val="472"/>
        </w:trPr>
        <w:tc>
          <w:tcPr>
            <w:tcW w:w="0" w:type="auto"/>
            <w:shd w:val="clear" w:color="auto" w:fill="auto"/>
            <w:vAlign w:val="center"/>
          </w:tcPr>
          <w:p w14:paraId="2B9ABD32" w14:textId="628A5CE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8E1FB" w14:textId="600851B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6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EE24A93" w14:textId="3A34832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7A53D4EC" w14:textId="0B98FBB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C54BF" w14:textId="06FD4EF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C1CB2" w14:textId="3ECADEA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8+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715B57F" w14:textId="07CD6C3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6E0CB5D" w14:textId="6EBE2E6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8E67CEF" w14:textId="110657B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D53C7F9" w14:textId="3B5FF9E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B6B8F" w14:textId="6C02AE0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9+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A0717" w14:textId="3DDBAC6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F7EFBC3" w14:textId="5A54BF28" w:rsidR="00B301CC" w:rsidRPr="00AD59D4" w:rsidRDefault="00E33F99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4863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848" w:type="dxa"/>
            <w:gridSpan w:val="3"/>
            <w:shd w:val="clear" w:color="auto" w:fill="auto"/>
            <w:vAlign w:val="center"/>
          </w:tcPr>
          <w:p w14:paraId="058D2BCE" w14:textId="2E9A118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01" w:type="dxa"/>
            <w:vAlign w:val="center"/>
          </w:tcPr>
          <w:p w14:paraId="13D627A6" w14:textId="679FE91F" w:rsidR="00B301CC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DE100D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B301CC" w:rsidRPr="00AD59D4" w14:paraId="79F3F278" w14:textId="77777777" w:rsidTr="00E33F99">
        <w:trPr>
          <w:gridAfter w:val="1"/>
          <w:wAfter w:w="1301" w:type="dxa"/>
          <w:trHeight w:val="472"/>
        </w:trPr>
        <w:tc>
          <w:tcPr>
            <w:tcW w:w="0" w:type="auto"/>
            <w:shd w:val="clear" w:color="auto" w:fill="auto"/>
            <w:vAlign w:val="center"/>
          </w:tcPr>
          <w:p w14:paraId="549DF8CA" w14:textId="711A927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E4801" w14:textId="5A1E6FC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6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AFD3A68" w14:textId="5CB2A3B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5FB6A522" w14:textId="4C3FAAC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A0534" w14:textId="418855F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6A5C2" w14:textId="26568FE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9+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DA1E5B6" w14:textId="61DAE94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6F62F9C" w14:textId="4CA6F027" w:rsidR="00B301CC" w:rsidRPr="00AD59D4" w:rsidRDefault="00115DA3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D8D723B" w14:textId="3E5FD62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663ECE5" w14:textId="7DA6830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pontaneous miscarri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3CE28" w14:textId="77FCC77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9+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89A83" w14:textId="377CA45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49C8674" w14:textId="1E54AA99" w:rsidR="00B301CC" w:rsidRPr="00AD59D4" w:rsidRDefault="00E33F99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4863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848" w:type="dxa"/>
            <w:gridSpan w:val="3"/>
            <w:shd w:val="clear" w:color="auto" w:fill="auto"/>
            <w:vAlign w:val="center"/>
          </w:tcPr>
          <w:p w14:paraId="33DEFB70" w14:textId="4E5BDBF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01" w:type="dxa"/>
            <w:vAlign w:val="center"/>
          </w:tcPr>
          <w:p w14:paraId="0C60D5BA" w14:textId="35122FE1" w:rsidR="00B301CC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/A</w:t>
            </w:r>
          </w:p>
        </w:tc>
      </w:tr>
      <w:tr w:rsidR="00B301CC" w:rsidRPr="00AD59D4" w14:paraId="086540D7" w14:textId="77777777" w:rsidTr="00E33F99">
        <w:trPr>
          <w:gridAfter w:val="1"/>
          <w:wAfter w:w="1301" w:type="dxa"/>
          <w:trHeight w:val="472"/>
        </w:trPr>
        <w:tc>
          <w:tcPr>
            <w:tcW w:w="0" w:type="auto"/>
            <w:shd w:val="clear" w:color="auto" w:fill="auto"/>
            <w:vAlign w:val="center"/>
          </w:tcPr>
          <w:p w14:paraId="1EA9E4C0" w14:textId="39FFDB8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956AA" w14:textId="5686D8F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4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F3EAB73" w14:textId="0E3E06C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62441FA2" w14:textId="7C959BC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E8747" w14:textId="1285618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8B18C" w14:textId="21FB623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9+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55FF9EA" w14:textId="43F3C09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E03465F" w14:textId="792FDD7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EAF857A" w14:textId="3C50B13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EA0606D" w14:textId="7EAB7CC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 during ope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01DE5" w14:textId="13DF749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9+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7D467" w14:textId="7E881CE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78C30C8" w14:textId="46CA445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10</w:t>
            </w:r>
          </w:p>
        </w:tc>
        <w:tc>
          <w:tcPr>
            <w:tcW w:w="1848" w:type="dxa"/>
            <w:gridSpan w:val="3"/>
            <w:shd w:val="clear" w:color="auto" w:fill="auto"/>
            <w:vAlign w:val="center"/>
          </w:tcPr>
          <w:p w14:paraId="38385FCB" w14:textId="58AC262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01" w:type="dxa"/>
            <w:vAlign w:val="center"/>
          </w:tcPr>
          <w:p w14:paraId="65BFC13D" w14:textId="5F4085A0" w:rsidR="00B301CC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0C24F2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</w:t>
            </w:r>
            <w:r w:rsidRPr="000C24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/A</w:t>
            </w:r>
          </w:p>
        </w:tc>
      </w:tr>
      <w:tr w:rsidR="00B301CC" w:rsidRPr="00AD59D4" w14:paraId="4FA0A544" w14:textId="77777777" w:rsidTr="00E33F99">
        <w:trPr>
          <w:gridAfter w:val="1"/>
          <w:wAfter w:w="1301" w:type="dxa"/>
          <w:trHeight w:val="472"/>
        </w:trPr>
        <w:tc>
          <w:tcPr>
            <w:tcW w:w="0" w:type="auto"/>
            <w:shd w:val="clear" w:color="auto" w:fill="auto"/>
            <w:vAlign w:val="center"/>
          </w:tcPr>
          <w:p w14:paraId="2F753F5D" w14:textId="2796043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CA2A9" w14:textId="3989B79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6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FC8F8FF" w14:textId="7356272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1C05330B" w14:textId="4B29D01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3EFC3" w14:textId="1E2043F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1B93E" w14:textId="56DB42A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0+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F7C8293" w14:textId="3497D84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Increased vaginal discharg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6AA0F66" w14:textId="4051FC8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0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51DBFA0" w14:textId="2452B3B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14D5BD5" w14:textId="13C5756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8B3D9" w14:textId="1935EF4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0+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871E3" w14:textId="452917C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625D414" w14:textId="535353B2" w:rsidR="00B301CC" w:rsidRPr="00E33F99" w:rsidRDefault="00E33F99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4863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848" w:type="dxa"/>
            <w:gridSpan w:val="3"/>
            <w:shd w:val="clear" w:color="auto" w:fill="auto"/>
            <w:vAlign w:val="center"/>
          </w:tcPr>
          <w:p w14:paraId="1445C91A" w14:textId="03E6830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01" w:type="dxa"/>
            <w:vAlign w:val="center"/>
          </w:tcPr>
          <w:p w14:paraId="5440A902" w14:textId="3D3E94DD" w:rsidR="00B301CC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B301CC" w:rsidRPr="00AD59D4" w14:paraId="76E1E1CF" w14:textId="0F7646F5" w:rsidTr="00E33F99">
        <w:trPr>
          <w:trHeight w:val="472"/>
        </w:trPr>
        <w:tc>
          <w:tcPr>
            <w:tcW w:w="0" w:type="auto"/>
            <w:shd w:val="clear" w:color="auto" w:fill="auto"/>
            <w:vAlign w:val="center"/>
          </w:tcPr>
          <w:p w14:paraId="60F0FEFD" w14:textId="412D807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30F39" w14:textId="08AA35A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8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11BB2FC" w14:textId="04D8101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6EAE26A4" w14:textId="6FEE41C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D4B27" w14:textId="225F7AE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8EE75" w14:textId="43FB3F3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0+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0B0EFCD" w14:textId="18B61E5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EEC312A" w14:textId="1DB7C4C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626D9BF" w14:textId="2E03FA5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B7C5048" w14:textId="69A736A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pontaneous miscarri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0E539" w14:textId="4EE902E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1+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69A57" w14:textId="5C214E6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05BE554" w14:textId="362F6739" w:rsidR="00B301CC" w:rsidRPr="00AD59D4" w:rsidRDefault="00E33F99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4863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848" w:type="dxa"/>
            <w:gridSpan w:val="3"/>
            <w:shd w:val="clear" w:color="auto" w:fill="auto"/>
            <w:vAlign w:val="center"/>
          </w:tcPr>
          <w:p w14:paraId="4079ACAB" w14:textId="2470DA6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01" w:type="dxa"/>
            <w:vAlign w:val="center"/>
          </w:tcPr>
          <w:p w14:paraId="16E1FE34" w14:textId="187871D9" w:rsidR="00B301CC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1873F8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  <w:tc>
          <w:tcPr>
            <w:tcW w:w="1301" w:type="dxa"/>
            <w:vAlign w:val="center"/>
          </w:tcPr>
          <w:p w14:paraId="478CDA34" w14:textId="1E156506" w:rsidR="00B301CC" w:rsidRPr="00AD59D4" w:rsidRDefault="00B301CC" w:rsidP="00B301CC"/>
        </w:tc>
      </w:tr>
      <w:tr w:rsidR="00B301CC" w:rsidRPr="00AD59D4" w14:paraId="16CE1E4A" w14:textId="553BCCEC" w:rsidTr="00E33F99">
        <w:trPr>
          <w:trHeight w:val="472"/>
        </w:trPr>
        <w:tc>
          <w:tcPr>
            <w:tcW w:w="0" w:type="auto"/>
            <w:shd w:val="clear" w:color="auto" w:fill="auto"/>
            <w:vAlign w:val="center"/>
            <w:hideMark/>
          </w:tcPr>
          <w:p w14:paraId="092F0A2B" w14:textId="40C2E3C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5C9B8" w14:textId="15DD911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7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F38773B" w14:textId="7013C23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2442CEC1" w14:textId="410DE3C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27E0F" w14:textId="4CE7836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AC4EA" w14:textId="68A834B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0+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6511914" w14:textId="17FC5DA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03BE677" w14:textId="47A28AF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50520AD" w14:textId="41BA0CC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0C33E3A" w14:textId="19883EF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pontaneous miscarri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70572" w14:textId="1AE3CD4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1+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8C01A" w14:textId="30466D2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04E8F8B" w14:textId="18D5C3D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90</w:t>
            </w:r>
          </w:p>
        </w:tc>
        <w:tc>
          <w:tcPr>
            <w:tcW w:w="1848" w:type="dxa"/>
            <w:gridSpan w:val="3"/>
            <w:shd w:val="clear" w:color="auto" w:fill="auto"/>
            <w:vAlign w:val="center"/>
          </w:tcPr>
          <w:p w14:paraId="45962477" w14:textId="3E40566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01" w:type="dxa"/>
            <w:vAlign w:val="center"/>
          </w:tcPr>
          <w:p w14:paraId="44F1BED1" w14:textId="4F4562C7" w:rsidR="00B301CC" w:rsidRPr="00285ECF" w:rsidRDefault="00B301CC" w:rsidP="00B301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24F2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</w:t>
            </w:r>
            <w:r w:rsidRPr="000C24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/A</w:t>
            </w:r>
          </w:p>
        </w:tc>
        <w:tc>
          <w:tcPr>
            <w:tcW w:w="1301" w:type="dxa"/>
            <w:vAlign w:val="center"/>
          </w:tcPr>
          <w:p w14:paraId="72314EA0" w14:textId="6ED13748" w:rsidR="00B301CC" w:rsidRPr="00AD59D4" w:rsidRDefault="00B301CC" w:rsidP="00B301CC"/>
        </w:tc>
      </w:tr>
      <w:tr w:rsidR="00B301CC" w:rsidRPr="00AD59D4" w14:paraId="2864E711" w14:textId="09323C8F" w:rsidTr="00E33F99">
        <w:trPr>
          <w:gridAfter w:val="1"/>
          <w:wAfter w:w="1301" w:type="dxa"/>
          <w:trHeight w:val="426"/>
        </w:trPr>
        <w:tc>
          <w:tcPr>
            <w:tcW w:w="0" w:type="auto"/>
            <w:shd w:val="clear" w:color="auto" w:fill="auto"/>
            <w:vAlign w:val="center"/>
            <w:hideMark/>
          </w:tcPr>
          <w:p w14:paraId="7C6CA7E3" w14:textId="5E8EBEE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1B9B4" w14:textId="02AC96B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8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8EE3389" w14:textId="321E38C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653C066E" w14:textId="4C76004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F86F2" w14:textId="65F521D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8DBB7" w14:textId="08203FF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0+6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591C13D" w14:textId="5842170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3AF1F1F" w14:textId="7A79775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049B98F" w14:textId="20E57AF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7607FDD" w14:textId="1EAA13B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5FDC1" w14:textId="7DC42F9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49EFF" w14:textId="6A62D6A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64453DC" w14:textId="6CD2797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0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907B214" w14:textId="6189F90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 w14:paraId="41008B2D" w14:textId="05229F7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6749EB40" w14:textId="1C4C54A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8D3B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B301CC" w:rsidRPr="00AD59D4" w14:paraId="1E54300C" w14:textId="22D8258D" w:rsidTr="00E33F99">
        <w:trPr>
          <w:trHeight w:val="426"/>
        </w:trPr>
        <w:tc>
          <w:tcPr>
            <w:tcW w:w="0" w:type="auto"/>
            <w:shd w:val="clear" w:color="auto" w:fill="auto"/>
            <w:vAlign w:val="center"/>
          </w:tcPr>
          <w:p w14:paraId="21A3C3CF" w14:textId="069C5DC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B9C31" w14:textId="17C0F7C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2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46C3BBEC" w14:textId="60ED653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5E0D2872" w14:textId="0E51522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583D7" w14:textId="60C9E4E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FB48F" w14:textId="3C5F755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1+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42EA98A" w14:textId="35257B6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D2AF9EF" w14:textId="79FAD38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4C327C2" w14:textId="269126E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9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DD90077" w14:textId="298F1FF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reterm lab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3978B" w14:textId="72C97C8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8+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097FD2" w14:textId="36BC0DC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B796A57" w14:textId="676A76E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32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F0C63B6" w14:textId="7777777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 w14:paraId="3BF15749" w14:textId="3C2C501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34AE5088" w14:textId="0B096437" w:rsidR="00B301CC" w:rsidRPr="001873F8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8D3B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  <w:tc>
          <w:tcPr>
            <w:tcW w:w="1301" w:type="dxa"/>
            <w:vAlign w:val="center"/>
          </w:tcPr>
          <w:p w14:paraId="59254566" w14:textId="3F3CAF49" w:rsidR="00B301CC" w:rsidRPr="00AD59D4" w:rsidRDefault="00B301CC" w:rsidP="00B301CC"/>
        </w:tc>
      </w:tr>
      <w:tr w:rsidR="00B301CC" w:rsidRPr="00AD59D4" w14:paraId="74197C65" w14:textId="4261E6A3" w:rsidTr="00E33F99">
        <w:trPr>
          <w:trHeight w:val="426"/>
        </w:trPr>
        <w:tc>
          <w:tcPr>
            <w:tcW w:w="0" w:type="auto"/>
            <w:shd w:val="clear" w:color="auto" w:fill="auto"/>
            <w:vAlign w:val="center"/>
          </w:tcPr>
          <w:p w14:paraId="1EC41082" w14:textId="37C6C48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9FE07" w14:textId="7E0EDFE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7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1453323B" w14:textId="1BB1A3E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56BAB32F" w14:textId="08EA755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9034A" w14:textId="25A3837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01954" w14:textId="0CF61F7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2+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158977D" w14:textId="59216EB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EB8666F" w14:textId="72A170E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33E89DD" w14:textId="3675CCA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13BBF72" w14:textId="6039D28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C624A" w14:textId="254D678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5+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37DAF" w14:textId="258A20A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FB98361" w14:textId="3F147D3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9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4AD1F00" w14:textId="7777777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 w14:paraId="0AF21428" w14:textId="02564E0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03FBF603" w14:textId="43FB1C6F" w:rsidR="00B301CC" w:rsidRPr="001873F8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1873F8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  <w:tc>
          <w:tcPr>
            <w:tcW w:w="1301" w:type="dxa"/>
            <w:vAlign w:val="center"/>
          </w:tcPr>
          <w:p w14:paraId="40D9C95E" w14:textId="7F76A562" w:rsidR="00B301CC" w:rsidRPr="00AD59D4" w:rsidRDefault="00B301CC" w:rsidP="00B301CC"/>
        </w:tc>
      </w:tr>
      <w:tr w:rsidR="00B301CC" w:rsidRPr="00AD59D4" w14:paraId="5967896B" w14:textId="77777777" w:rsidTr="00E33F99">
        <w:trPr>
          <w:gridAfter w:val="1"/>
          <w:wAfter w:w="1301" w:type="dxa"/>
          <w:trHeight w:val="426"/>
        </w:trPr>
        <w:tc>
          <w:tcPr>
            <w:tcW w:w="0" w:type="auto"/>
            <w:shd w:val="clear" w:color="auto" w:fill="auto"/>
            <w:vAlign w:val="center"/>
          </w:tcPr>
          <w:p w14:paraId="10C62E73" w14:textId="5F6F61F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lastRenderedPageBreak/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099B7" w14:textId="1516B3E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3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245D434" w14:textId="22FFA03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3BEA96BF" w14:textId="43B26A3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5FEA5" w14:textId="2EA2CDE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6D0F0" w14:textId="36C2CB2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3+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42A6E97" w14:textId="69F93B2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AE163CF" w14:textId="195F8E7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3BEC494" w14:textId="01E9BE7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8884D6F" w14:textId="7F3C43B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pontaneous miscarri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F9C47" w14:textId="45FE28E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4+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B1A80" w14:textId="4273447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36457A7" w14:textId="3B2551CB" w:rsidR="00B301CC" w:rsidRPr="00AD59D4" w:rsidRDefault="007245F2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0</w:t>
            </w: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1848" w:type="dxa"/>
            <w:gridSpan w:val="3"/>
            <w:shd w:val="clear" w:color="auto" w:fill="auto"/>
            <w:vAlign w:val="center"/>
          </w:tcPr>
          <w:p w14:paraId="3B834928" w14:textId="5AD67F8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01" w:type="dxa"/>
            <w:vAlign w:val="center"/>
          </w:tcPr>
          <w:p w14:paraId="369A52CE" w14:textId="71E78F78" w:rsidR="00B301CC" w:rsidRPr="001873F8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1873F8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B301CC" w:rsidRPr="00AD59D4" w14:paraId="4AC957D9" w14:textId="7964AD04" w:rsidTr="00E33F99">
        <w:trPr>
          <w:trHeight w:val="426"/>
        </w:trPr>
        <w:tc>
          <w:tcPr>
            <w:tcW w:w="0" w:type="auto"/>
            <w:shd w:val="clear" w:color="auto" w:fill="auto"/>
            <w:vAlign w:val="center"/>
          </w:tcPr>
          <w:p w14:paraId="740FACE1" w14:textId="4F0D12A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819DE" w14:textId="2C57945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CB5234D" w14:textId="36E2D56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7C183003" w14:textId="3720A2C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6EAC9" w14:textId="7A12BE5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9F910" w14:textId="3C1D9D2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3+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2F49EB2" w14:textId="5721960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D79023C" w14:textId="3E85C71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6577D1C" w14:textId="2D328AF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5674F53" w14:textId="070979D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reterm lab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AE6D0" w14:textId="11935C9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9+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5943A" w14:textId="5D52A9A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F2446AB" w14:textId="47440F8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35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C5A40C1" w14:textId="7777777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 w14:paraId="3DB7E08B" w14:textId="6B717C8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522E06D7" w14:textId="7BC23C0C" w:rsidR="00B301CC" w:rsidRPr="001873F8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117D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</w:t>
            </w:r>
          </w:p>
        </w:tc>
        <w:tc>
          <w:tcPr>
            <w:tcW w:w="1301" w:type="dxa"/>
            <w:vAlign w:val="center"/>
          </w:tcPr>
          <w:p w14:paraId="264E7E7F" w14:textId="0F912F47" w:rsidR="00B301CC" w:rsidRPr="00AD59D4" w:rsidRDefault="00B301CC" w:rsidP="00B301CC"/>
        </w:tc>
      </w:tr>
      <w:tr w:rsidR="00B301CC" w:rsidRPr="00AD59D4" w14:paraId="52A19177" w14:textId="77777777" w:rsidTr="00E33F99">
        <w:trPr>
          <w:gridAfter w:val="1"/>
          <w:wAfter w:w="1301" w:type="dxa"/>
          <w:trHeight w:val="406"/>
        </w:trPr>
        <w:tc>
          <w:tcPr>
            <w:tcW w:w="0" w:type="auto"/>
            <w:shd w:val="clear" w:color="auto" w:fill="auto"/>
            <w:vAlign w:val="center"/>
          </w:tcPr>
          <w:p w14:paraId="6A43D369" w14:textId="47A4C78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251D0" w14:textId="26DF44B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9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4D97D45" w14:textId="5E5BF0B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46A77856" w14:textId="082EFE0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064E5" w14:textId="0DD3AF4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B5D03" w14:textId="0CF7154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3+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C5C224B" w14:textId="7DF6FA6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59C67CC" w14:textId="06F176E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9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C46BAB4" w14:textId="786B06A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0754AB5" w14:textId="3CEA4DB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FC7E4" w14:textId="03B44FC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7+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429E7" w14:textId="3766620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3A865FA" w14:textId="6DCACE3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60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0E5CE03F" w14:textId="185574D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C137BC0" w14:textId="216F13D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327F2455" w14:textId="3D584B56" w:rsidR="00B301CC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</w:t>
            </w:r>
          </w:p>
        </w:tc>
      </w:tr>
      <w:tr w:rsidR="00B301CC" w:rsidRPr="00AD59D4" w14:paraId="5233BAE2" w14:textId="77777777" w:rsidTr="00E33F99">
        <w:trPr>
          <w:gridAfter w:val="1"/>
          <w:wAfter w:w="1301" w:type="dxa"/>
          <w:trHeight w:val="406"/>
        </w:trPr>
        <w:tc>
          <w:tcPr>
            <w:tcW w:w="0" w:type="auto"/>
            <w:shd w:val="clear" w:color="auto" w:fill="auto"/>
            <w:vAlign w:val="center"/>
          </w:tcPr>
          <w:p w14:paraId="1B56721A" w14:textId="1788200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40A30" w14:textId="7F4EF93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9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EE7BCDD" w14:textId="13BC483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5B453390" w14:textId="392B428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80DE2" w14:textId="4BA3A84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94029" w14:textId="607C96D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3+6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93F536B" w14:textId="26B2D20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D6FE046" w14:textId="352F306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7FBC44F" w14:textId="6E61AB0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0A6CD3D" w14:textId="33EBE95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Clinical </w:t>
            </w: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horioamnion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C5C07" w14:textId="7C6288F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5+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33B3B" w14:textId="6B2C481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0041EBD" w14:textId="302E0933" w:rsidR="00B301CC" w:rsidRPr="00AD59D4" w:rsidRDefault="007245F2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90</w:t>
            </w:r>
          </w:p>
        </w:tc>
        <w:tc>
          <w:tcPr>
            <w:tcW w:w="1848" w:type="dxa"/>
            <w:gridSpan w:val="3"/>
            <w:shd w:val="clear" w:color="auto" w:fill="auto"/>
            <w:vAlign w:val="center"/>
          </w:tcPr>
          <w:p w14:paraId="127D8704" w14:textId="06FAD08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01" w:type="dxa"/>
            <w:vAlign w:val="center"/>
          </w:tcPr>
          <w:p w14:paraId="74B155C1" w14:textId="4AE742A3" w:rsidR="00B301CC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B301CC" w:rsidRPr="00AD59D4" w14:paraId="0DF34F2D" w14:textId="77777777" w:rsidTr="00E33F99">
        <w:trPr>
          <w:gridAfter w:val="1"/>
          <w:wAfter w:w="1301" w:type="dxa"/>
          <w:trHeight w:val="406"/>
        </w:trPr>
        <w:tc>
          <w:tcPr>
            <w:tcW w:w="0" w:type="auto"/>
            <w:shd w:val="clear" w:color="auto" w:fill="auto"/>
            <w:vAlign w:val="center"/>
          </w:tcPr>
          <w:p w14:paraId="25954DFD" w14:textId="5C40672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DAD3D" w14:textId="38DFBBD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24BDE32" w14:textId="7A36FC1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2397E055" w14:textId="2A72641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5F140" w14:textId="0176768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4EBF4" w14:textId="38AE37B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+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35CE954" w14:textId="0E9D42E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ensation of pressur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E6FEE64" w14:textId="421D474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71958FB" w14:textId="7845409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2776955" w14:textId="13CAF49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094AE" w14:textId="6C15E65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+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4B6E6" w14:textId="1F32C59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757F1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0895E50" w14:textId="79D3030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80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30F3E4DA" w14:textId="2F270C5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79F451B" w14:textId="08112A7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542AEDD8" w14:textId="1596EE4D" w:rsidR="00B301CC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117D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</w:t>
            </w:r>
          </w:p>
        </w:tc>
      </w:tr>
      <w:tr w:rsidR="00B301CC" w:rsidRPr="00AD59D4" w14:paraId="68BC1759" w14:textId="22EEB797" w:rsidTr="00E33F99">
        <w:trPr>
          <w:trHeight w:val="406"/>
        </w:trPr>
        <w:tc>
          <w:tcPr>
            <w:tcW w:w="0" w:type="auto"/>
            <w:shd w:val="clear" w:color="auto" w:fill="auto"/>
            <w:vAlign w:val="center"/>
          </w:tcPr>
          <w:p w14:paraId="4A312918" w14:textId="2DC33EF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25CF4" w14:textId="69EF960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9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4B4D150" w14:textId="275BE7E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27CEA748" w14:textId="0BDB924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437FE" w14:textId="0188A5F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4E603" w14:textId="7252955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4+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5C8D9A9" w14:textId="6539254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552D056" w14:textId="5C58941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7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50F1F99" w14:textId="4D3570F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03C1ECD" w14:textId="163BD2A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67FBA" w14:textId="100D347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8+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EF9EF" w14:textId="65A2DDB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S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79706DD" w14:textId="341FEA6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05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261FD57" w14:textId="7777777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 w14:paraId="5AA8018A" w14:textId="3AF5513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7A4FF6CD" w14:textId="703A4DC6" w:rsidR="00B301CC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0C24F2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</w:t>
            </w:r>
            <w:r w:rsidRPr="000C24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/A</w:t>
            </w:r>
          </w:p>
        </w:tc>
        <w:tc>
          <w:tcPr>
            <w:tcW w:w="1301" w:type="dxa"/>
            <w:vAlign w:val="center"/>
          </w:tcPr>
          <w:p w14:paraId="3B05D600" w14:textId="151F435A" w:rsidR="00B301CC" w:rsidRPr="00AD59D4" w:rsidRDefault="00B301CC" w:rsidP="00B301CC"/>
        </w:tc>
      </w:tr>
      <w:tr w:rsidR="00B301CC" w:rsidRPr="00AD59D4" w14:paraId="6E7E8E97" w14:textId="19D2E406" w:rsidTr="00E33F99">
        <w:trPr>
          <w:gridAfter w:val="1"/>
          <w:wAfter w:w="1301" w:type="dxa"/>
          <w:trHeight w:val="406"/>
        </w:trPr>
        <w:tc>
          <w:tcPr>
            <w:tcW w:w="0" w:type="auto"/>
            <w:shd w:val="clear" w:color="auto" w:fill="auto"/>
            <w:vAlign w:val="center"/>
          </w:tcPr>
          <w:p w14:paraId="42014314" w14:textId="3653F2E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7302E" w14:textId="2C9BD78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2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8802D5B" w14:textId="71A748C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3858AAF7" w14:textId="39A0D19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39455" w14:textId="699658A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E491C" w14:textId="47D4496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4+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9C794E9" w14:textId="3611A20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8A86B09" w14:textId="5D80DE2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01F218C" w14:textId="33D827B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556B334" w14:textId="06782FE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5A657" w14:textId="4BD2B95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9+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B0E4F" w14:textId="6E1DF5B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31090BE" w14:textId="0E68013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45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2D8D8AAA" w14:textId="47025F9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A0D5F3B" w14:textId="4119CC7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4A8271A0" w14:textId="15C5DC4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0C24F2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</w:t>
            </w:r>
            <w:r w:rsidRPr="000C24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/A</w:t>
            </w:r>
          </w:p>
        </w:tc>
      </w:tr>
      <w:tr w:rsidR="00B301CC" w:rsidRPr="00AD59D4" w14:paraId="3D1751C8" w14:textId="094DF0DA" w:rsidTr="00E33F99">
        <w:trPr>
          <w:gridAfter w:val="1"/>
          <w:wAfter w:w="1301" w:type="dxa"/>
          <w:trHeight w:val="825"/>
        </w:trPr>
        <w:tc>
          <w:tcPr>
            <w:tcW w:w="0" w:type="auto"/>
            <w:shd w:val="clear" w:color="auto" w:fill="auto"/>
            <w:vAlign w:val="center"/>
          </w:tcPr>
          <w:p w14:paraId="083121C8" w14:textId="4D9A924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9B0EC" w14:textId="79C8729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7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3354193" w14:textId="19E129C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4D217733" w14:textId="6E0C9B2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6AE5B" w14:textId="74A9C5B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B8FD6" w14:textId="301207E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4+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189AFC0" w14:textId="3EC69C8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A283CA1" w14:textId="646F14C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4AACB32" w14:textId="147CB8D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7422DC8" w14:textId="0FCBB97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32BB9" w14:textId="1596EE4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5+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1186C" w14:textId="5A3F469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8E2B442" w14:textId="2DEEF28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  <w:r w:rsidR="007245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1848" w:type="dxa"/>
            <w:gridSpan w:val="3"/>
            <w:shd w:val="clear" w:color="auto" w:fill="auto"/>
            <w:vAlign w:val="center"/>
          </w:tcPr>
          <w:p w14:paraId="6D46ACBF" w14:textId="1347C2E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tillbirth</w:t>
            </w:r>
          </w:p>
        </w:tc>
        <w:tc>
          <w:tcPr>
            <w:tcW w:w="1301" w:type="dxa"/>
            <w:vAlign w:val="center"/>
          </w:tcPr>
          <w:p w14:paraId="0E1D99FD" w14:textId="5EF7A01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1873F8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B301CC" w:rsidRPr="00AD59D4" w14:paraId="66C10278" w14:textId="20A93AA1" w:rsidTr="00E33F99">
        <w:trPr>
          <w:gridAfter w:val="1"/>
          <w:wAfter w:w="1301" w:type="dxa"/>
          <w:trHeight w:val="557"/>
        </w:trPr>
        <w:tc>
          <w:tcPr>
            <w:tcW w:w="0" w:type="auto"/>
            <w:shd w:val="clear" w:color="auto" w:fill="auto"/>
            <w:vAlign w:val="center"/>
          </w:tcPr>
          <w:p w14:paraId="42A92DD0" w14:textId="3DEBCD5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F5B54" w14:textId="3E52A7A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0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526F8C64" w14:textId="03F771D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1C69C14E" w14:textId="46D6FE5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9932C" w14:textId="40E893D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FBD8C" w14:textId="357C947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4+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F179765" w14:textId="07579E2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718017D" w14:textId="4759FAC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EFE05BA" w14:textId="61F5A2B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22EB160" w14:textId="27712AB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76CA4" w14:textId="3B7F8FB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8+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FB554" w14:textId="27B8F09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F0C4B20" w14:textId="7CF1AE0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15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15AB153F" w14:textId="5EAE746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F5AC6DC" w14:textId="65B5357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173B036A" w14:textId="73D0F51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DE100D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B301CC" w:rsidRPr="00AD59D4" w14:paraId="37D1C5FC" w14:textId="77777777" w:rsidTr="00E33F99">
        <w:trPr>
          <w:gridAfter w:val="1"/>
          <w:wAfter w:w="1301" w:type="dxa"/>
          <w:trHeight w:val="557"/>
        </w:trPr>
        <w:tc>
          <w:tcPr>
            <w:tcW w:w="0" w:type="auto"/>
            <w:shd w:val="clear" w:color="auto" w:fill="auto"/>
            <w:vAlign w:val="center"/>
          </w:tcPr>
          <w:p w14:paraId="1212F6A4" w14:textId="5B2EF27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CA919" w14:textId="73C0BB7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4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B4014C6" w14:textId="43E473C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2469D0F7" w14:textId="2E3BB33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24FD4" w14:textId="4357888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D1F0E" w14:textId="101E197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4+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7DD27E9" w14:textId="6DC46D7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A510EF3" w14:textId="23A8F3CF" w:rsidR="00B301CC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2B7837B" w14:textId="239E03D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53BBB42" w14:textId="00075A4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,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BA7F1" w14:textId="351F2E9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7+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6C801" w14:textId="084AED5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S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E23A728" w14:textId="3D7FD03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0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58D0665F" w14:textId="6B647F6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DF4373B" w14:textId="0977E0E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2CF7C1C7" w14:textId="56FB6245" w:rsidR="00B301CC" w:rsidRPr="00DE100D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8D3BF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B301CC" w:rsidRPr="00AD59D4" w14:paraId="224592A7" w14:textId="1E59FC96" w:rsidTr="00E33F99">
        <w:trPr>
          <w:trHeight w:val="557"/>
        </w:trPr>
        <w:tc>
          <w:tcPr>
            <w:tcW w:w="0" w:type="auto"/>
            <w:shd w:val="clear" w:color="auto" w:fill="auto"/>
            <w:vAlign w:val="center"/>
          </w:tcPr>
          <w:p w14:paraId="1588AE02" w14:textId="3319B07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8323B" w14:textId="07FB670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7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EFBE16A" w14:textId="52ACBC4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20039380" w14:textId="47C0D5B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E4FDF" w14:textId="4BD40EC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AE499" w14:textId="214873D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5+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C70791A" w14:textId="7391B14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 xml:space="preserve">None 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1E2CB23" w14:textId="374A383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497DEBF" w14:textId="355BB74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14927D7" w14:textId="1A93E19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reterm lab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A56DE" w14:textId="3641FE7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4+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374D7" w14:textId="1CCB5C2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D162F0D" w14:textId="409AAD2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10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E3A47B0" w14:textId="7777777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 w14:paraId="1A5883F1" w14:textId="6C7157B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3F3C05D7" w14:textId="533F2E6B" w:rsidR="00B301CC" w:rsidRPr="00285ECF" w:rsidRDefault="00B301CC" w:rsidP="00B301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5840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  <w:tc>
          <w:tcPr>
            <w:tcW w:w="1301" w:type="dxa"/>
            <w:vAlign w:val="center"/>
          </w:tcPr>
          <w:p w14:paraId="7D3BC3C8" w14:textId="0B8C79E4" w:rsidR="00B301CC" w:rsidRPr="00AD59D4" w:rsidRDefault="00B301CC" w:rsidP="00B301CC"/>
        </w:tc>
      </w:tr>
      <w:tr w:rsidR="00B301CC" w:rsidRPr="00AD59D4" w14:paraId="5FAA1BD6" w14:textId="7CB8D11C" w:rsidTr="00E33F99">
        <w:trPr>
          <w:gridAfter w:val="1"/>
          <w:wAfter w:w="1301" w:type="dxa"/>
          <w:trHeight w:val="557"/>
        </w:trPr>
        <w:tc>
          <w:tcPr>
            <w:tcW w:w="0" w:type="auto"/>
            <w:shd w:val="clear" w:color="auto" w:fill="auto"/>
            <w:vAlign w:val="center"/>
          </w:tcPr>
          <w:p w14:paraId="6217DEAB" w14:textId="68DB032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62355" w14:textId="125B486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7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4464C37" w14:textId="52F4CEA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47E6E01A" w14:textId="14A91B4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024AD" w14:textId="36889CF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BFBE1" w14:textId="31FA29E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5+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1FACA79" w14:textId="6525BCD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D362E72" w14:textId="73CB242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2A07E84" w14:textId="5335E88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2227A25" w14:textId="56260AC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reterm lab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48CDF" w14:textId="0C77A98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D2006" w14:textId="65AEFC2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S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D127E4B" w14:textId="050C3DC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80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3983BD3E" w14:textId="41AB04C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DFFBDA2" w14:textId="58E378C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593B0E5D" w14:textId="299D110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117D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</w:t>
            </w:r>
          </w:p>
        </w:tc>
      </w:tr>
      <w:tr w:rsidR="00B301CC" w:rsidRPr="00AD59D4" w14:paraId="26DB497F" w14:textId="49A2F4E7" w:rsidTr="00E33F99">
        <w:trPr>
          <w:gridAfter w:val="1"/>
          <w:wAfter w:w="1301" w:type="dxa"/>
          <w:trHeight w:val="557"/>
        </w:trPr>
        <w:tc>
          <w:tcPr>
            <w:tcW w:w="0" w:type="auto"/>
            <w:shd w:val="clear" w:color="auto" w:fill="auto"/>
            <w:vAlign w:val="center"/>
          </w:tcPr>
          <w:p w14:paraId="1BFAB723" w14:textId="3514DF9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07DBF" w14:textId="28F722E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8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6F505E4" w14:textId="2C037A6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70EFDF41" w14:textId="1C7C4E0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4C23D" w14:textId="67CA901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C814A" w14:textId="61061CD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5+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FE8D9A3" w14:textId="428C57B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2F20F78" w14:textId="1D0CEC0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B482C7B" w14:textId="13C6BFE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ADF6C3C" w14:textId="4ABBC23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reterm lab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815E1" w14:textId="2016FA5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8+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C6203" w14:textId="2C8EE28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EC8B793" w14:textId="00961A3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34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35375BDE" w14:textId="19792F9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7CC344F" w14:textId="592270E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0B9A2A12" w14:textId="1951CE6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DE100D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Yes</w:t>
            </w:r>
          </w:p>
        </w:tc>
      </w:tr>
      <w:tr w:rsidR="00B301CC" w:rsidRPr="00AD59D4" w14:paraId="27E1054B" w14:textId="344CBA73" w:rsidTr="00E33F99">
        <w:trPr>
          <w:gridAfter w:val="1"/>
          <w:wAfter w:w="1301" w:type="dxa"/>
          <w:trHeight w:val="557"/>
        </w:trPr>
        <w:tc>
          <w:tcPr>
            <w:tcW w:w="0" w:type="auto"/>
            <w:shd w:val="clear" w:color="auto" w:fill="auto"/>
            <w:vAlign w:val="center"/>
          </w:tcPr>
          <w:p w14:paraId="459F4B54" w14:textId="7CD167E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9A638" w14:textId="1569B16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9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720A5781" w14:textId="12C7D9D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11CBF3AA" w14:textId="17FCFF0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F87B7" w14:textId="5FCF5A1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651D7" w14:textId="30BF51C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6+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94EA78E" w14:textId="36B15F6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97ED592" w14:textId="4DA645B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1D3F37E" w14:textId="7ECD600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B30FE1E" w14:textId="27E9277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19A78" w14:textId="369BA1B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6+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FB1B5" w14:textId="0B98177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5B12480" w14:textId="64C9013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5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67D221BB" w14:textId="0E40F57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364FDF8" w14:textId="6D15EFE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9</w:t>
            </w:r>
          </w:p>
        </w:tc>
        <w:tc>
          <w:tcPr>
            <w:tcW w:w="1301" w:type="dxa"/>
            <w:vAlign w:val="center"/>
          </w:tcPr>
          <w:p w14:paraId="7E99934F" w14:textId="7DA1860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</w:t>
            </w:r>
          </w:p>
        </w:tc>
      </w:tr>
      <w:tr w:rsidR="00B301CC" w:rsidRPr="00AD59D4" w14:paraId="69D8CBFF" w14:textId="1BA6C62D" w:rsidTr="00E33F99">
        <w:trPr>
          <w:trHeight w:val="557"/>
        </w:trPr>
        <w:tc>
          <w:tcPr>
            <w:tcW w:w="0" w:type="auto"/>
            <w:shd w:val="clear" w:color="auto" w:fill="auto"/>
            <w:vAlign w:val="center"/>
          </w:tcPr>
          <w:p w14:paraId="7E94E6CF" w14:textId="59FE688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787DD" w14:textId="3DBE14C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7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6BD3FC14" w14:textId="4030068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3E7A8074" w14:textId="0D77935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EBF46" w14:textId="3F5CDEE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CD82A" w14:textId="68DF28E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6+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A9DA749" w14:textId="543093C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D27883E" w14:textId="66A2618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4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0A27B94" w14:textId="7E8389B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46BBA6D" w14:textId="1748563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BC363" w14:textId="4D1FDF6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1+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373FF" w14:textId="5ACB774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0E5DEF7" w14:textId="4AAC6D8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25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B417C62" w14:textId="7777777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924" w:type="dxa"/>
            <w:gridSpan w:val="2"/>
            <w:shd w:val="clear" w:color="auto" w:fill="auto"/>
            <w:vAlign w:val="center"/>
          </w:tcPr>
          <w:p w14:paraId="63E72AE1" w14:textId="59314071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1590B5A3" w14:textId="5182231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</w:t>
            </w:r>
          </w:p>
        </w:tc>
        <w:tc>
          <w:tcPr>
            <w:tcW w:w="1301" w:type="dxa"/>
            <w:vAlign w:val="center"/>
          </w:tcPr>
          <w:p w14:paraId="680D5BC6" w14:textId="4B8A8541" w:rsidR="00B301CC" w:rsidRPr="00AD59D4" w:rsidRDefault="00B301CC" w:rsidP="00B301CC"/>
        </w:tc>
      </w:tr>
      <w:tr w:rsidR="00B301CC" w:rsidRPr="00AD59D4" w14:paraId="6E0A02A9" w14:textId="6B94EA9B" w:rsidTr="00E33F99">
        <w:trPr>
          <w:gridAfter w:val="1"/>
          <w:wAfter w:w="1301" w:type="dxa"/>
          <w:trHeight w:val="557"/>
        </w:trPr>
        <w:tc>
          <w:tcPr>
            <w:tcW w:w="0" w:type="auto"/>
            <w:shd w:val="clear" w:color="auto" w:fill="auto"/>
            <w:vAlign w:val="center"/>
          </w:tcPr>
          <w:p w14:paraId="3D16F158" w14:textId="4AD5755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lastRenderedPageBreak/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5928A" w14:textId="2C4CB214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06437C3F" w14:textId="1558618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660234A2" w14:textId="7AA2AE6A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A0A15" w14:textId="4E0A1D0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1C2A8" w14:textId="7509885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+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EA5B11F" w14:textId="09C12F4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aginal bleeding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588E979" w14:textId="53407CC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071A07F" w14:textId="6C00D0E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9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227044D" w14:textId="765A7D7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reterm lab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CC17C" w14:textId="088B1DF6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+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77EC8" w14:textId="5C092BF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757F1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9C762C6" w14:textId="66E8E5D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85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11250E8A" w14:textId="0FC6690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8A2FA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5AB77FB" w14:textId="49B74DE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1301" w:type="dxa"/>
            <w:vAlign w:val="center"/>
          </w:tcPr>
          <w:p w14:paraId="4AF92595" w14:textId="1833E757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117D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</w:t>
            </w:r>
          </w:p>
        </w:tc>
      </w:tr>
      <w:tr w:rsidR="00B301CC" w:rsidRPr="00AD59D4" w14:paraId="76F1DE56" w14:textId="5323A6E9" w:rsidTr="00E33F99">
        <w:trPr>
          <w:gridAfter w:val="1"/>
          <w:wAfter w:w="1301" w:type="dxa"/>
          <w:trHeight w:val="585"/>
        </w:trPr>
        <w:tc>
          <w:tcPr>
            <w:tcW w:w="0" w:type="auto"/>
            <w:shd w:val="clear" w:color="auto" w:fill="auto"/>
            <w:vAlign w:val="center"/>
          </w:tcPr>
          <w:p w14:paraId="1114EDE8" w14:textId="7A03B1E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E22159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78EF5" w14:textId="6BBACBB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1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36343741" w14:textId="78258AF5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0C3881F9" w14:textId="5350DFCD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EDA43" w14:textId="60A68C9E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82E01" w14:textId="706D7EBC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7+6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5B9CB56" w14:textId="33A3DD5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3BA562C" w14:textId="30704EB8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E8884BD" w14:textId="5F88AE13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6592DB1" w14:textId="198B08D0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PRO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A897D" w14:textId="05DDDB5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32+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93E01" w14:textId="2B349942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S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38C6BAE" w14:textId="1BE84E1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55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0D0BB859" w14:textId="3A08D5BF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5ABE269" w14:textId="7FFCD0DB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0</w:t>
            </w:r>
          </w:p>
        </w:tc>
        <w:tc>
          <w:tcPr>
            <w:tcW w:w="1301" w:type="dxa"/>
            <w:vAlign w:val="center"/>
          </w:tcPr>
          <w:p w14:paraId="19C7140F" w14:textId="20E564E9" w:rsidR="00B301CC" w:rsidRPr="00AD59D4" w:rsidRDefault="00B301CC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117D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</w:t>
            </w:r>
          </w:p>
        </w:tc>
      </w:tr>
      <w:tr w:rsidR="00EA3166" w:rsidRPr="00AD59D4" w14:paraId="3242CDDB" w14:textId="77777777" w:rsidTr="00E33F99">
        <w:trPr>
          <w:gridAfter w:val="1"/>
          <w:wAfter w:w="1301" w:type="dxa"/>
          <w:trHeight w:val="585"/>
        </w:trPr>
        <w:tc>
          <w:tcPr>
            <w:tcW w:w="0" w:type="auto"/>
            <w:shd w:val="clear" w:color="auto" w:fill="auto"/>
            <w:vAlign w:val="center"/>
          </w:tcPr>
          <w:p w14:paraId="5B9BAA5F" w14:textId="7CDB6EFB" w:rsidR="00EA3166" w:rsidRPr="00E22159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3F44C" w14:textId="1B770144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</w:t>
            </w:r>
          </w:p>
        </w:tc>
        <w:tc>
          <w:tcPr>
            <w:tcW w:w="527" w:type="dxa"/>
            <w:shd w:val="clear" w:color="auto" w:fill="auto"/>
            <w:vAlign w:val="center"/>
          </w:tcPr>
          <w:p w14:paraId="2D1FF621" w14:textId="3F78411B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</w:p>
        </w:tc>
        <w:tc>
          <w:tcPr>
            <w:tcW w:w="477" w:type="dxa"/>
            <w:shd w:val="clear" w:color="auto" w:fill="auto"/>
            <w:vAlign w:val="center"/>
          </w:tcPr>
          <w:p w14:paraId="3E3226D5" w14:textId="03667384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880DD" w14:textId="0C6A461B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45CB3" w14:textId="25640ADF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3A524A2" w14:textId="6907AFDD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n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17B1A05" w14:textId="0234C33D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AA1EA03" w14:textId="5C7F3398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09B57C5" w14:textId="6991DCE5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AD59D4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preterm lab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302E0" w14:textId="706DDD08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2+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20AD7" w14:textId="4A76F43D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757F1E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VD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A36AE2D" w14:textId="258BD20F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60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 w14:paraId="3EC4C68B" w14:textId="0D80FD90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E01A64E" w14:textId="24B45AA9" w:rsidR="00EA3166" w:rsidRPr="00AD59D4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</w:t>
            </w:r>
          </w:p>
        </w:tc>
        <w:tc>
          <w:tcPr>
            <w:tcW w:w="1301" w:type="dxa"/>
            <w:vAlign w:val="center"/>
          </w:tcPr>
          <w:p w14:paraId="4055AFB7" w14:textId="30BBCB49" w:rsidR="00EA3166" w:rsidRPr="00117DF2" w:rsidRDefault="00EA3166" w:rsidP="00B301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HK"/>
              </w:rPr>
            </w:pPr>
            <w:r w:rsidRPr="00117DF2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o</w:t>
            </w:r>
          </w:p>
        </w:tc>
      </w:tr>
    </w:tbl>
    <w:p w14:paraId="78BEDBAA" w14:textId="74C86D45" w:rsidR="00BA1E83" w:rsidRPr="00AD59D4" w:rsidRDefault="00AD59D4" w:rsidP="00AD59D4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AD59D4">
        <w:rPr>
          <w:rFonts w:ascii="Times New Roman" w:hAnsi="Times New Roman" w:cs="Times New Roman"/>
          <w:lang w:val="en-HK"/>
        </w:rPr>
        <w:t>GA, Gestational age; D</w:t>
      </w:r>
      <w:r w:rsidR="0049437B">
        <w:rPr>
          <w:rFonts w:ascii="Times New Roman" w:hAnsi="Times New Roman" w:cs="Times New Roman"/>
          <w:lang w:val="en-HK"/>
        </w:rPr>
        <w:t>V</w:t>
      </w:r>
      <w:r w:rsidRPr="00AD59D4">
        <w:rPr>
          <w:rFonts w:ascii="Times New Roman" w:hAnsi="Times New Roman" w:cs="Times New Roman"/>
          <w:lang w:val="en-HK"/>
        </w:rPr>
        <w:t xml:space="preserve">P, Deepest </w:t>
      </w:r>
      <w:r w:rsidR="0049437B">
        <w:rPr>
          <w:rFonts w:ascii="Times New Roman" w:hAnsi="Times New Roman" w:cs="Times New Roman"/>
          <w:lang w:val="en-HK"/>
        </w:rPr>
        <w:t xml:space="preserve">vertical </w:t>
      </w:r>
      <w:r w:rsidRPr="00AD59D4">
        <w:rPr>
          <w:rFonts w:ascii="Times New Roman" w:hAnsi="Times New Roman" w:cs="Times New Roman"/>
          <w:lang w:val="en-HK"/>
        </w:rPr>
        <w:t>pocket; pPROM, Preterm premature rupture of membranes; VD, Vaginal delivery; CS, Caesarean section</w:t>
      </w:r>
      <w:r w:rsidR="002409E6">
        <w:rPr>
          <w:rFonts w:ascii="Times New Roman" w:hAnsi="Times New Roman" w:cs="Times New Roman"/>
          <w:lang w:val="en-HK"/>
        </w:rPr>
        <w:t>; N/A: Not assessed</w:t>
      </w:r>
    </w:p>
    <w:sectPr w:rsidR="00BA1E83" w:rsidRPr="00AD59D4" w:rsidSect="00BA1E83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AE7DF" w14:textId="77777777" w:rsidR="0058500C" w:rsidRDefault="0058500C" w:rsidP="00163CAB">
      <w:pPr>
        <w:spacing w:after="0" w:line="240" w:lineRule="auto"/>
      </w:pPr>
      <w:r>
        <w:separator/>
      </w:r>
    </w:p>
  </w:endnote>
  <w:endnote w:type="continuationSeparator" w:id="0">
    <w:p w14:paraId="7EF3BE6C" w14:textId="77777777" w:rsidR="0058500C" w:rsidRDefault="0058500C" w:rsidP="00163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A1DFD" w14:textId="77777777" w:rsidR="0058500C" w:rsidRDefault="0058500C" w:rsidP="00163CAB">
      <w:pPr>
        <w:spacing w:after="0" w:line="240" w:lineRule="auto"/>
      </w:pPr>
      <w:r>
        <w:separator/>
      </w:r>
    </w:p>
  </w:footnote>
  <w:footnote w:type="continuationSeparator" w:id="0">
    <w:p w14:paraId="022F2A0F" w14:textId="77777777" w:rsidR="0058500C" w:rsidRDefault="0058500C" w:rsidP="00163C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947"/>
    <w:rsid w:val="000453A9"/>
    <w:rsid w:val="00065A33"/>
    <w:rsid w:val="000E74E3"/>
    <w:rsid w:val="001058E7"/>
    <w:rsid w:val="00115DA3"/>
    <w:rsid w:val="00163CAB"/>
    <w:rsid w:val="002409E6"/>
    <w:rsid w:val="002667EF"/>
    <w:rsid w:val="003004CD"/>
    <w:rsid w:val="00397B4A"/>
    <w:rsid w:val="003A3F4D"/>
    <w:rsid w:val="003E4C63"/>
    <w:rsid w:val="00406D45"/>
    <w:rsid w:val="00450E51"/>
    <w:rsid w:val="00467E28"/>
    <w:rsid w:val="0049437B"/>
    <w:rsid w:val="004D0EF2"/>
    <w:rsid w:val="004F58FB"/>
    <w:rsid w:val="00524631"/>
    <w:rsid w:val="00530E8A"/>
    <w:rsid w:val="00581947"/>
    <w:rsid w:val="0058500C"/>
    <w:rsid w:val="005A30CE"/>
    <w:rsid w:val="005A67F3"/>
    <w:rsid w:val="006011F7"/>
    <w:rsid w:val="006323AA"/>
    <w:rsid w:val="006462F0"/>
    <w:rsid w:val="006A05E9"/>
    <w:rsid w:val="0072071B"/>
    <w:rsid w:val="007245F2"/>
    <w:rsid w:val="007A6C36"/>
    <w:rsid w:val="007D0879"/>
    <w:rsid w:val="0081769E"/>
    <w:rsid w:val="008E2E19"/>
    <w:rsid w:val="009C5B33"/>
    <w:rsid w:val="00AD3E31"/>
    <w:rsid w:val="00AD59D4"/>
    <w:rsid w:val="00B301CC"/>
    <w:rsid w:val="00B64DC1"/>
    <w:rsid w:val="00B925B1"/>
    <w:rsid w:val="00B957F8"/>
    <w:rsid w:val="00BA1E83"/>
    <w:rsid w:val="00BF120F"/>
    <w:rsid w:val="00C427FD"/>
    <w:rsid w:val="00CD6A86"/>
    <w:rsid w:val="00D0454F"/>
    <w:rsid w:val="00D24B46"/>
    <w:rsid w:val="00D256A0"/>
    <w:rsid w:val="00D40F4E"/>
    <w:rsid w:val="00D7507D"/>
    <w:rsid w:val="00D874A1"/>
    <w:rsid w:val="00E22159"/>
    <w:rsid w:val="00E33F99"/>
    <w:rsid w:val="00E61C06"/>
    <w:rsid w:val="00EA3166"/>
    <w:rsid w:val="00F74741"/>
    <w:rsid w:val="00FD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FA9B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3C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3CA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3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5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7T13:25:00Z</dcterms:created>
  <dcterms:modified xsi:type="dcterms:W3CDTF">2022-04-24T03:54:00Z</dcterms:modified>
</cp:coreProperties>
</file>